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412C2" w14:textId="622F9C7B" w:rsidR="00BA6DCB" w:rsidRDefault="00D36917" w:rsidP="00BA6DCB">
      <w:pPr>
        <w:spacing w:line="480" w:lineRule="auto"/>
        <w:ind w:left="284" w:right="86"/>
        <w:rPr>
          <w:rFonts w:eastAsia="Times New Roman"/>
          <w:noProof/>
        </w:rPr>
      </w:pPr>
      <w:r>
        <w:rPr>
          <w:rFonts w:eastAsia="Times New Roman"/>
          <w:b/>
          <w:bCs/>
          <w:noProof/>
        </w:rPr>
        <w:t xml:space="preserve">Table </w:t>
      </w:r>
      <w:r w:rsidR="00E6353E">
        <w:rPr>
          <w:rFonts w:eastAsia="Times New Roman"/>
          <w:b/>
          <w:bCs/>
          <w:noProof/>
        </w:rPr>
        <w:t>S2</w:t>
      </w:r>
      <w:bookmarkStart w:id="0" w:name="_GoBack"/>
      <w:bookmarkEnd w:id="0"/>
      <w:r w:rsidR="00BA6DCB" w:rsidRPr="00F47456">
        <w:rPr>
          <w:rFonts w:eastAsia="Times New Roman"/>
          <w:b/>
          <w:bCs/>
          <w:noProof/>
        </w:rPr>
        <w:t>.</w:t>
      </w:r>
      <w:r w:rsidR="00BA6DCB" w:rsidRPr="00F47456">
        <w:rPr>
          <w:rFonts w:eastAsia="Times New Roman"/>
          <w:noProof/>
        </w:rPr>
        <w:t xml:space="preserve"> Number</w:t>
      </w:r>
      <w:r w:rsidR="00BA6DCB">
        <w:rPr>
          <w:rFonts w:eastAsia="Times New Roman"/>
          <w:noProof/>
        </w:rPr>
        <w:t xml:space="preserve"> and percentage (in parentheses) </w:t>
      </w:r>
      <w:r w:rsidR="00BA6DCB" w:rsidRPr="0012271B">
        <w:rPr>
          <w:rFonts w:eastAsia="Times New Roman"/>
          <w:noProof/>
        </w:rPr>
        <w:t>of elephant ca</w:t>
      </w:r>
      <w:r w:rsidR="00BA6DCB">
        <w:rPr>
          <w:rFonts w:eastAsia="Times New Roman"/>
          <w:noProof/>
        </w:rPr>
        <w:t>mps</w:t>
      </w:r>
      <w:r w:rsidR="000214C5">
        <w:rPr>
          <w:rFonts w:eastAsia="Times New Roman"/>
          <w:noProof/>
        </w:rPr>
        <w:t xml:space="preserve"> </w:t>
      </w:r>
      <w:r w:rsidR="00B412D3">
        <w:rPr>
          <w:rFonts w:eastAsia="Times New Roman"/>
          <w:noProof/>
        </w:rPr>
        <w:t xml:space="preserve">for each years of camp operation </w:t>
      </w:r>
      <w:r w:rsidR="00BA6DCB">
        <w:rPr>
          <w:rFonts w:eastAsia="Times New Roman"/>
          <w:noProof/>
        </w:rPr>
        <w:t xml:space="preserve">by </w:t>
      </w:r>
      <w:r w:rsidR="00B412D3">
        <w:rPr>
          <w:rFonts w:eastAsia="Times New Roman"/>
          <w:noProof/>
        </w:rPr>
        <w:t>free foraging opportunities</w:t>
      </w:r>
      <w:r w:rsidR="000214C5">
        <w:rPr>
          <w:rFonts w:eastAsia="Times New Roman"/>
          <w:noProof/>
        </w:rPr>
        <w:t>.</w:t>
      </w:r>
    </w:p>
    <w:tbl>
      <w:tblPr>
        <w:tblW w:w="85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4"/>
        <w:gridCol w:w="1417"/>
        <w:gridCol w:w="1275"/>
        <w:gridCol w:w="1133"/>
      </w:tblGrid>
      <w:tr w:rsidR="00856931" w:rsidRPr="00C81216" w14:paraId="6F85EAC1" w14:textId="77777777" w:rsidTr="00856931">
        <w:trPr>
          <w:trHeight w:val="43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FC1EDE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390C34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9613C3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334" w14:textId="15E42F34" w:rsidR="00856931" w:rsidRPr="00C81216" w:rsidRDefault="00B412D3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Foraging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873EED" w14:textId="77777777" w:rsidR="00856931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</w:tr>
      <w:tr w:rsidR="0088471A" w:rsidRPr="00C81216" w14:paraId="448810C4" w14:textId="77777777" w:rsidTr="00856931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416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5870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91AF" w14:textId="64519ADD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</w:t>
            </w:r>
            <w:r w:rsidR="0088471A">
              <w:rPr>
                <w:rFonts w:eastAsia="Times New Roman"/>
                <w:color w:val="000000"/>
              </w:rPr>
              <w:t xml:space="preserve">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CDFA" w14:textId="5AE71F6D" w:rsidR="0088471A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0BCC5" w14:textId="0E2B6168" w:rsidR="0088471A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8286" w14:textId="6DEE404A" w:rsidR="0088471A" w:rsidRPr="00E30EF9" w:rsidRDefault="0088471A" w:rsidP="00563E86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30EF9">
              <w:rPr>
                <w:rFonts w:eastAsia="Times New Roman"/>
                <w:color w:val="000000"/>
              </w:rPr>
              <w:t>P </w:t>
            </w:r>
          </w:p>
        </w:tc>
      </w:tr>
      <w:tr w:rsidR="0088471A" w:rsidRPr="00C81216" w14:paraId="5341752D" w14:textId="77777777" w:rsidTr="00856931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F810FC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06EF5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9D9DEC" w14:textId="7E072D7C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03661" w14:textId="255798B7" w:rsidR="0088471A" w:rsidRPr="001F684D" w:rsidRDefault="00563E86" w:rsidP="00563E86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8</w:t>
            </w:r>
            <w:r w:rsidR="0088471A">
              <w:t xml:space="preserve"> (</w:t>
            </w:r>
            <w:r>
              <w:t>62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F32AA9" w14:textId="1F9B1BA2" w:rsidR="0088471A" w:rsidRPr="001F684D" w:rsidRDefault="00563E86" w:rsidP="00563E86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88471A">
              <w:t xml:space="preserve"> (</w:t>
            </w:r>
            <w:r>
              <w:t>10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57AB7" w14:textId="68254D44" w:rsidR="0088471A" w:rsidRPr="00C81216" w:rsidRDefault="00563E86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7*</w:t>
            </w:r>
          </w:p>
        </w:tc>
      </w:tr>
      <w:tr w:rsidR="0088471A" w:rsidRPr="00C81216" w14:paraId="6321C0D0" w14:textId="77777777" w:rsidTr="00B412D3">
        <w:trPr>
          <w:trHeight w:val="30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39301E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F7B089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C81216"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3C561C" w14:textId="773B6DFF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3BC01796" w14:textId="56E0AFB0" w:rsidR="0088471A" w:rsidRPr="001F684D" w:rsidRDefault="00563E86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3</w:t>
            </w:r>
            <w:r w:rsidR="0088471A">
              <w:t xml:space="preserve"> (</w:t>
            </w:r>
            <w:r>
              <w:t>23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53559DCC" w14:textId="3F7D00D7" w:rsidR="0088471A" w:rsidRPr="001F684D" w:rsidRDefault="00854463" w:rsidP="00563E86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563E86">
              <w:t>1</w:t>
            </w:r>
            <w:r w:rsidR="0088471A">
              <w:t xml:space="preserve"> (</w:t>
            </w:r>
            <w:r w:rsidR="00563E86">
              <w:t>5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9B2D33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8471A" w:rsidRPr="00C81216" w14:paraId="707E5578" w14:textId="77777777" w:rsidTr="00B412D3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EC9C0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E8A98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6</w:t>
            </w:r>
            <w:r w:rsidRPr="00C8121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79367" w14:textId="64D0D52A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3EBA5F" w14:textId="36D202DE" w:rsidR="0088471A" w:rsidRPr="001F684D" w:rsidRDefault="00563E86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88471A">
              <w:t xml:space="preserve"> (</w:t>
            </w:r>
            <w:r>
              <w:t>1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80B431" w14:textId="1300C478" w:rsidR="0088471A" w:rsidRPr="001F684D" w:rsidRDefault="00563E86" w:rsidP="00563E86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88471A">
              <w:t xml:space="preserve"> (</w:t>
            </w:r>
            <w:r>
              <w:t>3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E8843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53AC3E08" w14:textId="4B0E5369" w:rsidR="006A7773" w:rsidRPr="00854463" w:rsidRDefault="00563E86" w:rsidP="00563E86">
      <w:pPr>
        <w:spacing w:before="120" w:after="120" w:line="480" w:lineRule="auto"/>
        <w:ind w:right="-90" w:firstLine="27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Significant at P&lt;0.05</w:t>
      </w:r>
      <w:r>
        <w:rPr>
          <w:rFonts w:eastAsia="Times New Roman"/>
          <w:noProof/>
        </w:rPr>
        <w:t xml:space="preserve"> </w:t>
      </w:r>
      <w:r>
        <w:rPr>
          <w:rFonts w:eastAsia="Times New Roman"/>
          <w:color w:val="000000"/>
        </w:rPr>
        <w:t>between two variables using C</w:t>
      </w:r>
      <w:r w:rsidRPr="00B40495">
        <w:rPr>
          <w:rFonts w:eastAsia="Times New Roman"/>
          <w:color w:val="000000"/>
        </w:rPr>
        <w:t>hi-square test</w:t>
      </w:r>
      <w:r>
        <w:rPr>
          <w:rFonts w:eastAsia="Times New Roman"/>
          <w:color w:val="000000"/>
        </w:rPr>
        <w:t>s</w:t>
      </w:r>
      <w:r w:rsidRPr="00B40495">
        <w:rPr>
          <w:rFonts w:eastAsia="Times New Roman"/>
          <w:color w:val="000000"/>
        </w:rPr>
        <w:t xml:space="preserve"> of association</w:t>
      </w:r>
      <w:r>
        <w:rPr>
          <w:rFonts w:eastAsia="Times New Roman"/>
          <w:color w:val="000000"/>
        </w:rPr>
        <w:t>.</w:t>
      </w:r>
    </w:p>
    <w:sectPr w:rsidR="006A7773" w:rsidRPr="00854463" w:rsidSect="00BA6DCB"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CB"/>
    <w:rsid w:val="000214C5"/>
    <w:rsid w:val="0015696C"/>
    <w:rsid w:val="002307F9"/>
    <w:rsid w:val="00563E86"/>
    <w:rsid w:val="006A7773"/>
    <w:rsid w:val="00854463"/>
    <w:rsid w:val="00856931"/>
    <w:rsid w:val="0088471A"/>
    <w:rsid w:val="00B412D3"/>
    <w:rsid w:val="00BA6DCB"/>
    <w:rsid w:val="00D36917"/>
    <w:rsid w:val="00D80A9E"/>
    <w:rsid w:val="00E6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C0CA"/>
  <w15:chartTrackingRefBased/>
  <w15:docId w15:val="{C8B6F83C-FABF-4B62-B5D3-2D6F8EA6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C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DCB"/>
  </w:style>
  <w:style w:type="character" w:styleId="CommentReference">
    <w:name w:val="annotation reference"/>
    <w:basedOn w:val="DefaultParagraphFont"/>
    <w:uiPriority w:val="99"/>
    <w:semiHidden/>
    <w:unhideWhenUsed/>
    <w:rsid w:val="0023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F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F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7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4</cp:revision>
  <dcterms:created xsi:type="dcterms:W3CDTF">2018-09-06T14:20:00Z</dcterms:created>
  <dcterms:modified xsi:type="dcterms:W3CDTF">2018-09-16T04:23:00Z</dcterms:modified>
</cp:coreProperties>
</file>